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805" w:type="dxa"/>
        <w:tblLook w:val="04A0" w:firstRow="1" w:lastRow="0" w:firstColumn="1" w:lastColumn="0" w:noHBand="0" w:noVBand="1"/>
      </w:tblPr>
      <w:tblGrid>
        <w:gridCol w:w="3058"/>
        <w:gridCol w:w="1353"/>
        <w:gridCol w:w="1154"/>
        <w:gridCol w:w="226"/>
        <w:gridCol w:w="14"/>
      </w:tblGrid>
      <w:tr w:rsidR="00D80466" w:rsidRPr="000B018D" w14:paraId="5E7449FA" w14:textId="77777777" w:rsidTr="00C65CE6">
        <w:trPr>
          <w:trHeight w:val="300"/>
        </w:trPr>
        <w:tc>
          <w:tcPr>
            <w:tcW w:w="5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7D69" w14:textId="77777777" w:rsidR="00DE5642" w:rsidRPr="00E331C1" w:rsidRDefault="00DE5642" w:rsidP="00DE5642">
            <w:pPr>
              <w:pStyle w:val="Heading1"/>
              <w:rPr>
                <w:rFonts w:eastAsiaTheme="minorHAnsi"/>
                <w:sz w:val="36"/>
                <w:szCs w:val="36"/>
              </w:rPr>
            </w:pPr>
            <w:r w:rsidRPr="00E331C1">
              <w:rPr>
                <w:sz w:val="36"/>
                <w:szCs w:val="36"/>
              </w:rPr>
              <w:t>Supporting Information</w:t>
            </w:r>
          </w:p>
          <w:p w14:paraId="447C0AE6" w14:textId="77777777" w:rsidR="00DE5642" w:rsidRDefault="00DE5642" w:rsidP="002575C8">
            <w:pPr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</w:p>
          <w:p w14:paraId="3F5296E9" w14:textId="258E337B" w:rsidR="00D80466" w:rsidRPr="000B018D" w:rsidRDefault="004205C4" w:rsidP="004205C4">
            <w:pPr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 xml:space="preserve">S1 </w:t>
            </w:r>
            <w:r w:rsidR="00D80466" w:rsidRPr="000B018D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 xml:space="preserve">Table. </w:t>
            </w:r>
            <w:r w:rsidR="00D80466"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contribution of taxa to the components of the PCA</w:t>
            </w:r>
          </w:p>
        </w:tc>
      </w:tr>
      <w:tr w:rsidR="00D80466" w:rsidRPr="000B018D" w14:paraId="240AB473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6D3CA" w14:textId="77777777" w:rsidR="00D80466" w:rsidRPr="000B018D" w:rsidRDefault="00D80466" w:rsidP="002575C8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axa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7A94C" w14:textId="77777777" w:rsidR="00D80466" w:rsidRPr="000B018D" w:rsidRDefault="00D80466" w:rsidP="00C65CE6">
            <w:pPr>
              <w:ind w:left="314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6BC4C" w14:textId="77777777" w:rsidR="00D80466" w:rsidRPr="000B018D" w:rsidRDefault="00D80466" w:rsidP="00C65CE6">
            <w:pPr>
              <w:ind w:left="112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C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9AD5" w14:textId="77777777" w:rsidR="00D80466" w:rsidRPr="000B018D" w:rsidRDefault="00D80466" w:rsidP="002575C8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80466" w:rsidRPr="000B018D" w14:paraId="631D084F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55CD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tinomyce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71E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7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F83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27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4AC4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60D2577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A6FF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rthrobacter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7ED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38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083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04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5D4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12B7547B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45E9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fidobacterium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C2E6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88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E7C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352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228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799589DA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AD34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revibacteri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786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66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29C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91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F57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B064D46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762A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llinsell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20C4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09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F49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2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1D14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CA3B3C0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5B6F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riobacteriacea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857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72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25C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25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635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61C51CB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B5B9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rynebacterium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667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59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423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9759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276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0D0AC83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9537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nterorhabd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28D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5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5D8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19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190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9717D8E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FE8D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Janibacter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1C5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134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53D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37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C40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BE9568D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A1F4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E0A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85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971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45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7766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4DC712E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388A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pionibacteriu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CD6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089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453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561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A77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54CB1A29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B479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hodococc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59B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255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114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03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DEE6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FF06E18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735C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othi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497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3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56A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210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465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253AF34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88C6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lacki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1016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528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F514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403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FF5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83551A5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4EBC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4AE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1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5A2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52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988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1850C8F0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1D67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cteroidal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D8E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358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D424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75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2CF6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712B6B4E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647E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cteroid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36A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0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6854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9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392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5043E267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8832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BF8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36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78C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00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8F5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5104FA44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6A4D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rnesiell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E07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35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176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40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2EF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35D61098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E250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utyricimona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E836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861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2E9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22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41E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FDEC0CE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557B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ryseobacteri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4DB6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77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2D0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67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9E1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7FD2B1FD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80C4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loacibacteri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C8A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6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91C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3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FEC6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33BFEF9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42BA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lavobacteriacea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B15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50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187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73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5A6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11C3E2E8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7816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D7D6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0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D954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18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21EB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321DB513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8A0B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doribacter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7E7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95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9D7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604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5F8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7AB6B6F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723E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abacteroid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944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7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6D3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017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AA4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D65AEF1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69C7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aprevotell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B2B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17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CB8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00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EAF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30D788E4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29A5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rphyromonadacea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6D7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10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55D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475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946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A26EEBB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5942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votell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2F4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69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FC7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52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CE6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191DE0D3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728B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votellacea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2CF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16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E98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52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A61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BAC9680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C1CA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C9-gut-group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32A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6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38E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63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F8C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32BB5567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8CEE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ikenell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7DF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67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886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89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CF0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8E8A6F8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0EAF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ikenellacea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32B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43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790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613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628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27E2B75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5993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24-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424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398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856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75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81F4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23D20C2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FBB8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phingobacteriacea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C85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0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8D3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18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62F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45C01E9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89B2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atAN060301C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35A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32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0B4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392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4A16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C86FB96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3245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ndidate-division-TM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46C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512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0AB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42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F07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3909D91F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8FD9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4C0d-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301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17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3F1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56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59E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7594FC09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4ACF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CB26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741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7CD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775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570B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00F444D2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EA90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ucispirill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9BE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669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0E6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43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D68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7532EAE3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EEFA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brobacter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B99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86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F50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21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1FC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78161586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0A7D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etitomacul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395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715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E04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16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C30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57B46E83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B849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erococc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6CB6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36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51B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984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E06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F983875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800A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lobacul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E16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891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7AE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87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7A4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7255C817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B699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aerococc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DA1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69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256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52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F52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BC9A1DF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0726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aerofil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331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122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D87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03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53E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5896551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DEA0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aerofusti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684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37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68E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181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0CC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193488CA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8B0D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aerosporobacter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352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64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2BA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247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83A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B4E6470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63EF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aerostipe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844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794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FB2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978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D83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56B4D385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E7D6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aerotrunc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041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345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B57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60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DC3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12098F7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7A78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aerovorax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2FA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73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D0D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812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D5D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01F0DCE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041C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cill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91D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03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E60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379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981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3B15F67D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903F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cill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96C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368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4A1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340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6EB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2AE701E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DFFE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F12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873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7C3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466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77B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BC3D4BE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FC4D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utyrivibrio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E1C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257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486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737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0DA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3280F9C9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7582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ldicoprobacter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D90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92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16A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515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B8F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1AA20536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641F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ndidatus-Arthromit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B36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98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74D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939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869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164A3231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A9E1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rnobacteriacea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FE9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18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EF9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51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AD6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1911C3DF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2E02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ristensenell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E30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63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AD3B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010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5A5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3983063B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11CF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ristensenellacea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1D3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03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EFB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647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1BB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510C075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D05C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lostridiacea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4BD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3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38A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166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CF7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72E929FB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1E60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027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467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8FC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17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0C9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9539E6A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866E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lostridium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1AB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534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39A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58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545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16343B91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0D12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prococc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26BB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35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C0C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04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75C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F438501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E3F8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alister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871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09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9FA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2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67B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F797550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6ECD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ore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76A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73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D54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70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057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0FA12674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3CED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nterococc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392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5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339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176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A21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ECDDD52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E38B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rysipelotrichacea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1634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30E-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800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27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CD7B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74820AF4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7385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A24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804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C23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56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F57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4CC8362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3757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mily-XIII-</w:t>
            </w: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ertae</w:t>
            </w:r>
            <w:proofErr w:type="spellEnd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di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D27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8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A1C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56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2FD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5BDC0E66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2CBA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CB8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276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48D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31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46C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9BC218E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366C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lavonifractor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9F2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4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A34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550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E96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FC6FBB6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0CF8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Jeotgalicocc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4B6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828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88E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628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FC7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1E7FCD21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46B7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chnospir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ACE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86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EC4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42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B81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0627E02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3A1D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chnospiracea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3D2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59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F4F6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64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66B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E2B9835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FDA6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AAD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21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A6CB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806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90A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4738423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09E9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ctobacill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15A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55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56D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8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6D6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F2F85CB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FF1B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ctococc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7C7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869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8F0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117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F90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AA44B25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8726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euconostoc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A4C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051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512B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42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D2C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A6061FC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AF25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rvinbryanti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FD14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18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AB8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754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1E6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0EF3F08D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D118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Megamona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69A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69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D15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52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BE2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90C0DEA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0EAA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ribacteri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677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274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67E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14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D61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58ED234E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8547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scillibacter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C244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89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A3D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31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241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B024BBD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5F13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pillibacter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196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35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FC94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602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AA6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1749D43F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7F35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ptococcacea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DD2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79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3D9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04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BA6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7D15E335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36E7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ptococc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F05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408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25A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70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74C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6593651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52F4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ptostreptococcacea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274B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42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3B1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93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C3B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7AA648D1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9EA2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seudobutyrivibrio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AB8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67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465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998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7D0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266C67A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65BF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oseburi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38E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3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2B6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85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98F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0103347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025F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uminococcacea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DE5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86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662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55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EF1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143B9939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F02E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uminococc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CFD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86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DDE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3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5B6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1E4DB9FE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DD86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huttleworthi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31E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546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24B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06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4F8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55D7943B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0C9B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6D2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52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38A6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709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1D1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3E647469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80F6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reptococcacea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3BE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404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D5C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54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159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0251C206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B437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742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849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C62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294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9DE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2DAEF4A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13A9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ubdoligranul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E5B4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154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1AC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858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562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79B3ECF8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B5C9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rmican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B9E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327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DE7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436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509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8C73DF0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D092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uricibacter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28D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563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662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436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AA2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0F71BA53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0604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9B8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6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35E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32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B64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55B11E50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CC69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eissell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8BD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737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C40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88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CD6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50E442F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CAB1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adinBB6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A3C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206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852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2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096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5C1FB0F1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91A5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usobacterium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473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87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3F34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670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A48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0AAD238F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03DD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idovorax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07DB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586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3CD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3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ED9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0F89352A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ED08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inetobacter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1BB4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413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B364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675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C57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0BAB0F61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3D57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eromona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E51B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2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26F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08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53C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1D48456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A90C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caligene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FCA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0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CE4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18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C02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A3D5F84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A29E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7D4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516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428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5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81B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110CA079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30C8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rcobacter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3CB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597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7DC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567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AC0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5870773B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EA0C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taproteobacteri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88A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555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54A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94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1FF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EC0F560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F6FC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lophil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189B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596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E44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702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35E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E7AE7EA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3386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revundimona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78B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47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DB6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00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CC9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5065688B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F025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AA4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69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98B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52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9BB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332D9EA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700A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itrobacter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1DC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89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3596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827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6A3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087614BD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B67C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mamonadacea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69AB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059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AEE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57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597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1C8B0236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4198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mamona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412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11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71D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513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4F2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2E1A6C6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8E71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upriavid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534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274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968B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14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44D6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C0D34F6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DC62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lfti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8F5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888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D4F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82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4DC4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FADDEBD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BCA0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sulfovibrio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185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87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E59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06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CFF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AD7717B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F8B6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sulfovibrionacea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484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524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278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589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6946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87D0A6F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475C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nhydrobacter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7FCB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15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73B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60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60E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7176F428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049C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nterobacter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CF0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457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312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46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CD46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335F09E7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9AF0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nterobacteriacea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E57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313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F9C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983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FDF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E3FEBC1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A65A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cherichia-Sh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B6D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41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4DE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14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CEC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0A0DBD21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0794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Gammaproteobacteri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A90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135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8F5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714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C4F4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A54E59C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5176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mmobacter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F7BB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44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8EE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638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440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175A172B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7182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aemophil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47EB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976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C4F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265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BD6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F94EB91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99CB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ydrogenophil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046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80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761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451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998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4EEC6C3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DD42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luyver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270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34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5A1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55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F0D4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37100FDB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0733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ordiimona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F9A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798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87FB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56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70A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0D30CFEA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1AF3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egionell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D22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54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7E46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9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436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55FB02AD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0366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raxell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2D2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158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2DD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509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C14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EDB0ECB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90CD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rganell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B5C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18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758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51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9AA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57074823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68B2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isseriacea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64A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0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564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18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DCC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19FAFB6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523D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vosphingobi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BAB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63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B08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56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5E3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BB88194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AE77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chrobactr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BA6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18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1EC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51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563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060E41C9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DF6F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ntoe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88E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799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EF1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05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2CA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E566214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641B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acocc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407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09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FB5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2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C20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77E11F45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5835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asutterell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B2E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2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5D5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54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1A56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3B12263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8597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steurell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BE8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25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541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527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18D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0835F2D3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2814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steurellacea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414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037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717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78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EE9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A3FDE7B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50D0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ctobacteri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EBF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71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499B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54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A83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F20935F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FDCF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laromona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C1F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255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23C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03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7D9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EC94D16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7FFA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52D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454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E4B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686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F57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353A3E77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3F0D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te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AB8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788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BFF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4081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5ED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7894350D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2556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seudomonadal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205F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90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A4F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418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8A5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142758DA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2C0E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0A8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058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9C2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24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55B9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2425514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50FA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alstoni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5FF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799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263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465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7D8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794A1287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A55A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hizobium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334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78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075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663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2DF6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B884C60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AEEB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enotrophomona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3A2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065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8ACB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96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5B4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372EC90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C994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alassospir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1047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218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41A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464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263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A3635BE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2F53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dibacteri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42E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24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FAF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2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248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7D0AED4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7B6F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Xanthomonadacea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411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0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F60A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18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A4D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6FFE4B9F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F11A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Xanthomona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61F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274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18D1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14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E19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03D9C1E9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16F0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tochondr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B88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17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B803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003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2D2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25D0947B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C1B7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aeroplasm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5A8D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57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C19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418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AD0C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35E764A6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F478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F9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8BD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4458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892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1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9922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40239D80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D1018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kkermans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F2FC0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706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7BA16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B01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923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8F9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80466" w:rsidRPr="000B018D" w14:paraId="7931B057" w14:textId="77777777" w:rsidTr="00C65CE6">
        <w:trPr>
          <w:gridAfter w:val="1"/>
          <w:wAfter w:w="14" w:type="dxa"/>
          <w:trHeight w:val="300"/>
        </w:trPr>
        <w:tc>
          <w:tcPr>
            <w:tcW w:w="3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E04E7" w14:textId="77777777" w:rsidR="00D80466" w:rsidRPr="000B018D" w:rsidRDefault="00D80466" w:rsidP="002575C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EDDBE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DBB55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888B8" w14:textId="77777777" w:rsidR="00D80466" w:rsidRPr="000B018D" w:rsidRDefault="00D80466" w:rsidP="002575C8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0246EDF9" w14:textId="77777777" w:rsidR="00D80466" w:rsidRPr="000B018D" w:rsidRDefault="00D80466" w:rsidP="00D80466">
      <w:pPr>
        <w:rPr>
          <w:rFonts w:asciiTheme="majorBidi" w:hAnsiTheme="majorBidi" w:cstheme="majorBidi"/>
          <w:sz w:val="24"/>
          <w:szCs w:val="24"/>
        </w:rPr>
      </w:pPr>
    </w:p>
    <w:p w14:paraId="76242060" w14:textId="77777777" w:rsidR="00D80466" w:rsidRPr="000B018D" w:rsidRDefault="00D80466" w:rsidP="00D80466">
      <w:pPr>
        <w:ind w:right="-40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62FB088C" w14:textId="77777777" w:rsidR="00D80466" w:rsidRPr="000B018D" w:rsidRDefault="00D80466" w:rsidP="00D80466">
      <w:pPr>
        <w:ind w:right="-40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5383D593" w14:textId="77777777" w:rsidR="00D80466" w:rsidRPr="000B018D" w:rsidRDefault="00D80466" w:rsidP="00D80466">
      <w:pPr>
        <w:ind w:right="-40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03A545C4" w14:textId="77777777" w:rsidR="00D80466" w:rsidRPr="000B018D" w:rsidRDefault="00D80466" w:rsidP="00D80466">
      <w:pPr>
        <w:ind w:right="-40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7672301D" w14:textId="77777777" w:rsidR="00D80466" w:rsidRPr="000B018D" w:rsidRDefault="00D80466" w:rsidP="00D80466">
      <w:pPr>
        <w:ind w:right="-40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15ACC66B" w14:textId="77777777" w:rsidR="00D80466" w:rsidRPr="000B018D" w:rsidRDefault="00D80466" w:rsidP="00D80466">
      <w:pPr>
        <w:ind w:right="-40"/>
        <w:jc w:val="both"/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</w:p>
    <w:p w14:paraId="2044B058" w14:textId="77777777" w:rsidR="00D80466" w:rsidRDefault="00D80466" w:rsidP="00D80466">
      <w:pPr>
        <w:ind w:right="-40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245EC924" w14:textId="09EF6B0D" w:rsidR="002575C8" w:rsidRPr="000B018D" w:rsidRDefault="002575C8" w:rsidP="00D80466">
      <w:pPr>
        <w:rPr>
          <w:rFonts w:asciiTheme="majorBidi" w:hAnsiTheme="majorBidi" w:cstheme="majorBidi"/>
          <w:sz w:val="24"/>
          <w:szCs w:val="24"/>
        </w:rPr>
      </w:pPr>
    </w:p>
    <w:sectPr w:rsidR="002575C8" w:rsidRPr="000B018D" w:rsidSect="002575C8">
      <w:pgSz w:w="12240" w:h="15840" w:code="1"/>
      <w:pgMar w:top="1325" w:right="1325" w:bottom="1325" w:left="132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07682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47A05A4"/>
    <w:multiLevelType w:val="hybridMultilevel"/>
    <w:tmpl w:val="A71209E2"/>
    <w:lvl w:ilvl="0" w:tplc="459E381A">
      <w:start w:val="4"/>
      <w:numFmt w:val="decimal"/>
      <w:lvlText w:val="%1."/>
      <w:lvlJc w:val="left"/>
      <w:pPr>
        <w:tabs>
          <w:tab w:val="num" w:pos="300"/>
        </w:tabs>
        <w:ind w:left="3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20"/>
        </w:tabs>
        <w:ind w:left="10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40"/>
        </w:tabs>
        <w:ind w:left="17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60"/>
        </w:tabs>
        <w:ind w:left="24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80"/>
        </w:tabs>
        <w:ind w:left="31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00"/>
        </w:tabs>
        <w:ind w:left="39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20"/>
        </w:tabs>
        <w:ind w:left="46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40"/>
        </w:tabs>
        <w:ind w:left="53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60"/>
        </w:tabs>
        <w:ind w:left="6060" w:hanging="180"/>
      </w:pPr>
    </w:lvl>
  </w:abstractNum>
  <w:abstractNum w:abstractNumId="2">
    <w:nsid w:val="3EC958C4"/>
    <w:multiLevelType w:val="hybridMultilevel"/>
    <w:tmpl w:val="2180A2A8"/>
    <w:lvl w:ilvl="0" w:tplc="94088F12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FB07E4C"/>
    <w:multiLevelType w:val="hybridMultilevel"/>
    <w:tmpl w:val="D362D26C"/>
    <w:lvl w:ilvl="0" w:tplc="E188B9C2">
      <w:start w:val="2"/>
      <w:numFmt w:val="decimal"/>
      <w:lvlText w:val="%1."/>
      <w:lvlJc w:val="left"/>
      <w:pPr>
        <w:tabs>
          <w:tab w:val="num" w:pos="300"/>
        </w:tabs>
        <w:ind w:left="3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20"/>
        </w:tabs>
        <w:ind w:left="10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40"/>
        </w:tabs>
        <w:ind w:left="17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60"/>
        </w:tabs>
        <w:ind w:left="24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80"/>
        </w:tabs>
        <w:ind w:left="31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00"/>
        </w:tabs>
        <w:ind w:left="39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20"/>
        </w:tabs>
        <w:ind w:left="46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40"/>
        </w:tabs>
        <w:ind w:left="53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60"/>
        </w:tabs>
        <w:ind w:left="6060" w:hanging="180"/>
      </w:pPr>
    </w:lvl>
  </w:abstractNum>
  <w:abstractNum w:abstractNumId="4">
    <w:nsid w:val="51420711"/>
    <w:multiLevelType w:val="hybridMultilevel"/>
    <w:tmpl w:val="EBBAE0CC"/>
    <w:lvl w:ilvl="0" w:tplc="A7EA6EEC">
      <w:start w:val="3"/>
      <w:numFmt w:val="decimal"/>
      <w:lvlText w:val="%1."/>
      <w:lvlJc w:val="left"/>
      <w:pPr>
        <w:tabs>
          <w:tab w:val="num" w:pos="300"/>
        </w:tabs>
        <w:ind w:left="3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20"/>
        </w:tabs>
        <w:ind w:left="10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40"/>
        </w:tabs>
        <w:ind w:left="17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60"/>
        </w:tabs>
        <w:ind w:left="24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80"/>
        </w:tabs>
        <w:ind w:left="31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00"/>
        </w:tabs>
        <w:ind w:left="39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20"/>
        </w:tabs>
        <w:ind w:left="46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40"/>
        </w:tabs>
        <w:ind w:left="53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60"/>
        </w:tabs>
        <w:ind w:left="6060" w:hanging="180"/>
      </w:pPr>
    </w:lvl>
  </w:abstractNum>
  <w:abstractNum w:abstractNumId="5">
    <w:nsid w:val="69F05F9E"/>
    <w:multiLevelType w:val="hybridMultilevel"/>
    <w:tmpl w:val="1F3A3CD0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7B485A73"/>
    <w:multiLevelType w:val="hybridMultilevel"/>
    <w:tmpl w:val="7B62CF2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7E8A3BB8"/>
    <w:multiLevelType w:val="hybridMultilevel"/>
    <w:tmpl w:val="3698BBF0"/>
    <w:lvl w:ilvl="0" w:tplc="0409000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7"/>
  </w:num>
  <w:num w:numId="5">
    <w:abstractNumId w:val="3"/>
  </w:num>
  <w:num w:numId="6">
    <w:abstractNumId w:val="1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D19"/>
    <w:rsid w:val="000A4191"/>
    <w:rsid w:val="000B018D"/>
    <w:rsid w:val="002575C8"/>
    <w:rsid w:val="0031543B"/>
    <w:rsid w:val="00326958"/>
    <w:rsid w:val="004205C4"/>
    <w:rsid w:val="00451345"/>
    <w:rsid w:val="005E6152"/>
    <w:rsid w:val="006E5D19"/>
    <w:rsid w:val="00764ACD"/>
    <w:rsid w:val="008B39C3"/>
    <w:rsid w:val="009332D7"/>
    <w:rsid w:val="00C65CE6"/>
    <w:rsid w:val="00C96A1C"/>
    <w:rsid w:val="00D80466"/>
    <w:rsid w:val="00DE5642"/>
    <w:rsid w:val="00E3235D"/>
    <w:rsid w:val="00E331C1"/>
    <w:rsid w:val="00F3289E"/>
    <w:rsid w:val="00FB3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CD6AF"/>
  <w15:chartTrackingRefBased/>
  <w15:docId w15:val="{7F76F093-6302-4ECE-BEAA-034782E05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5D19"/>
    <w:pPr>
      <w:spacing w:after="0" w:line="240" w:lineRule="auto"/>
    </w:pPr>
    <w:rPr>
      <w:rFonts w:ascii="Arial" w:eastAsia="Times New Roman" w:hAnsi="Arial" w:cs="Times New Roman"/>
      <w:kern w:val="24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DE5642"/>
    <w:pPr>
      <w:keepNext/>
      <w:spacing w:before="240" w:after="60"/>
      <w:outlineLvl w:val="0"/>
    </w:pPr>
    <w:rPr>
      <w:rFonts w:ascii="Times New Roman" w:hAnsi="Times New Roman"/>
      <w:b/>
      <w:bCs/>
      <w:kern w:val="32"/>
      <w:sz w:val="24"/>
      <w:szCs w:val="24"/>
      <w:shd w:val="clear" w:color="auto" w:fill="FFFFFF"/>
    </w:rPr>
  </w:style>
  <w:style w:type="paragraph" w:styleId="Heading2">
    <w:name w:val="heading 2"/>
    <w:basedOn w:val="Normal"/>
    <w:next w:val="Normal"/>
    <w:link w:val="Heading2Char"/>
    <w:qFormat/>
    <w:rsid w:val="006E5D19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6E5D19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E5642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6E5D19"/>
    <w:rPr>
      <w:rFonts w:ascii="Arial" w:eastAsia="Times New Roman" w:hAnsi="Arial" w:cs="Arial"/>
      <w:b/>
      <w:bCs/>
      <w:i/>
      <w:iCs/>
      <w:kern w:val="24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E5D19"/>
    <w:rPr>
      <w:rFonts w:ascii="Cambria" w:eastAsia="Times New Roman" w:hAnsi="Cambria" w:cs="Times New Roman"/>
      <w:b/>
      <w:bCs/>
      <w:kern w:val="24"/>
      <w:sz w:val="26"/>
      <w:szCs w:val="26"/>
      <w:lang w:val="x-none" w:eastAsia="x-none"/>
    </w:rPr>
  </w:style>
  <w:style w:type="paragraph" w:customStyle="1" w:styleId="Affiliation">
    <w:name w:val="Affiliation"/>
    <w:basedOn w:val="Normal"/>
    <w:rsid w:val="006E5D19"/>
    <w:rPr>
      <w:color w:val="FF6600"/>
    </w:rPr>
  </w:style>
  <w:style w:type="paragraph" w:styleId="BodyText">
    <w:name w:val="Body Text"/>
    <w:basedOn w:val="Normal"/>
    <w:link w:val="BodyTextChar1"/>
    <w:rsid w:val="006E5D19"/>
    <w:pPr>
      <w:spacing w:after="120"/>
    </w:pPr>
  </w:style>
  <w:style w:type="character" w:customStyle="1" w:styleId="BodyTextChar">
    <w:name w:val="Body Text Char"/>
    <w:basedOn w:val="DefaultParagraphFont"/>
    <w:rsid w:val="006E5D19"/>
    <w:rPr>
      <w:rFonts w:ascii="Arial" w:eastAsia="Times New Roman" w:hAnsi="Arial" w:cs="Times New Roman"/>
      <w:kern w:val="24"/>
      <w:sz w:val="20"/>
      <w:szCs w:val="20"/>
    </w:rPr>
  </w:style>
  <w:style w:type="paragraph" w:styleId="BodyText2">
    <w:name w:val="Body Text 2"/>
    <w:basedOn w:val="Normal"/>
    <w:link w:val="BodyText2Char"/>
    <w:rsid w:val="006E5D1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6E5D19"/>
    <w:rPr>
      <w:rFonts w:ascii="Arial" w:eastAsia="Times New Roman" w:hAnsi="Arial" w:cs="Times New Roman"/>
      <w:kern w:val="24"/>
      <w:sz w:val="20"/>
      <w:szCs w:val="20"/>
    </w:rPr>
  </w:style>
  <w:style w:type="paragraph" w:customStyle="1" w:styleId="BodyText0">
    <w:name w:val="BodyText"/>
    <w:basedOn w:val="Normal"/>
    <w:link w:val="BodyTextChar0"/>
    <w:rsid w:val="006E5D19"/>
    <w:pPr>
      <w:widowControl w:val="0"/>
      <w:tabs>
        <w:tab w:val="left" w:pos="432"/>
      </w:tabs>
      <w:spacing w:after="40"/>
      <w:ind w:firstLine="432"/>
      <w:jc w:val="both"/>
    </w:pPr>
    <w:rPr>
      <w:sz w:val="22"/>
      <w:szCs w:val="22"/>
      <w:lang w:bidi="he-IL"/>
    </w:rPr>
  </w:style>
  <w:style w:type="character" w:customStyle="1" w:styleId="BodyTextChar0">
    <w:name w:val="BodyText Char"/>
    <w:link w:val="BodyText0"/>
    <w:rsid w:val="006E5D19"/>
    <w:rPr>
      <w:rFonts w:ascii="Arial" w:eastAsia="Times New Roman" w:hAnsi="Arial" w:cs="Times New Roman"/>
      <w:kern w:val="24"/>
      <w:lang w:bidi="he-IL"/>
    </w:rPr>
  </w:style>
  <w:style w:type="paragraph" w:customStyle="1" w:styleId="nor">
    <w:name w:val="nor"/>
    <w:basedOn w:val="BodyText2"/>
    <w:link w:val="norChar"/>
    <w:rsid w:val="006E5D19"/>
    <w:pPr>
      <w:ind w:firstLine="720"/>
    </w:pPr>
    <w:rPr>
      <w:bCs/>
    </w:rPr>
  </w:style>
  <w:style w:type="character" w:customStyle="1" w:styleId="norChar">
    <w:name w:val="nor Char"/>
    <w:link w:val="nor"/>
    <w:rsid w:val="006E5D19"/>
    <w:rPr>
      <w:rFonts w:ascii="Arial" w:eastAsia="Times New Roman" w:hAnsi="Arial" w:cs="Times New Roman"/>
      <w:bCs/>
      <w:kern w:val="24"/>
      <w:sz w:val="20"/>
      <w:szCs w:val="20"/>
    </w:rPr>
  </w:style>
  <w:style w:type="character" w:styleId="Strong">
    <w:name w:val="Strong"/>
    <w:uiPriority w:val="22"/>
    <w:qFormat/>
    <w:rsid w:val="006E5D19"/>
    <w:rPr>
      <w:b/>
      <w:bCs/>
    </w:rPr>
  </w:style>
  <w:style w:type="character" w:styleId="Hyperlink">
    <w:name w:val="Hyperlink"/>
    <w:uiPriority w:val="99"/>
    <w:rsid w:val="006E5D19"/>
    <w:rPr>
      <w:color w:val="0000FF"/>
      <w:u w:val="single"/>
    </w:rPr>
  </w:style>
  <w:style w:type="paragraph" w:styleId="NormalWeb">
    <w:name w:val="Normal (Web)"/>
    <w:basedOn w:val="Normal"/>
    <w:uiPriority w:val="99"/>
    <w:rsid w:val="006E5D19"/>
    <w:pPr>
      <w:spacing w:before="100" w:beforeAutospacing="1" w:after="100" w:afterAutospacing="1"/>
    </w:pPr>
    <w:rPr>
      <w:rFonts w:ascii="Times New Roman" w:hAnsi="Times New Roman"/>
      <w:kern w:val="0"/>
      <w:sz w:val="24"/>
      <w:szCs w:val="24"/>
    </w:rPr>
  </w:style>
  <w:style w:type="table" w:styleId="TableGrid">
    <w:name w:val="Table Grid"/>
    <w:basedOn w:val="TableNormal"/>
    <w:rsid w:val="006E5D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6E5D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rsid w:val="006E5D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BodyTextChar1">
    <w:name w:val="Body Text Char1"/>
    <w:link w:val="BodyText"/>
    <w:rsid w:val="006E5D19"/>
    <w:rPr>
      <w:rFonts w:ascii="Arial" w:eastAsia="Times New Roman" w:hAnsi="Arial" w:cs="Times New Roman"/>
      <w:kern w:val="24"/>
      <w:sz w:val="20"/>
      <w:szCs w:val="20"/>
    </w:rPr>
  </w:style>
  <w:style w:type="character" w:customStyle="1" w:styleId="searchterm01">
    <w:name w:val="searchterm01"/>
    <w:rsid w:val="006E5D19"/>
    <w:rPr>
      <w:b/>
      <w:bCs/>
      <w:color w:val="000000"/>
      <w:shd w:val="clear" w:color="auto" w:fill="FFFF66"/>
    </w:rPr>
  </w:style>
  <w:style w:type="character" w:customStyle="1" w:styleId="refpreview1">
    <w:name w:val="refpreview1"/>
    <w:rsid w:val="006E5D19"/>
    <w:rPr>
      <w:vanish/>
      <w:webHidden w:val="0"/>
      <w:shd w:val="clear" w:color="auto" w:fill="EEEEEE"/>
      <w:specVanish w:val="0"/>
    </w:rPr>
  </w:style>
  <w:style w:type="character" w:styleId="Emphasis">
    <w:name w:val="Emphasis"/>
    <w:uiPriority w:val="20"/>
    <w:qFormat/>
    <w:rsid w:val="006E5D19"/>
    <w:rPr>
      <w:i/>
      <w:iCs/>
    </w:rPr>
  </w:style>
  <w:style w:type="paragraph" w:customStyle="1" w:styleId="Bodycontact">
    <w:name w:val="Body contact"/>
    <w:basedOn w:val="NormalWeb"/>
    <w:rsid w:val="006E5D19"/>
    <w:rPr>
      <w:rFonts w:ascii="Arial" w:hAnsi="Arial" w:cs="Arial"/>
      <w:sz w:val="20"/>
      <w:szCs w:val="20"/>
    </w:rPr>
  </w:style>
  <w:style w:type="paragraph" w:customStyle="1" w:styleId="Heading2Left0px">
    <w:name w:val="Heading 2 + Left:  0 px"/>
    <w:aliases w:val="Hanging:  36 pt"/>
    <w:basedOn w:val="BodyText"/>
    <w:rsid w:val="006E5D19"/>
    <w:pPr>
      <w:spacing w:line="480" w:lineRule="auto"/>
      <w:jc w:val="both"/>
    </w:pPr>
    <w:rPr>
      <w:rFonts w:cs="Arial"/>
      <w:b/>
      <w:sz w:val="24"/>
      <w:szCs w:val="24"/>
    </w:rPr>
  </w:style>
  <w:style w:type="paragraph" w:customStyle="1" w:styleId="StyleHeading1ArialNotBoldJustifiedBefore3ptAfter">
    <w:name w:val="Style Heading 1 + Arial Not Bold Justified Before:  3 pt After:..."/>
    <w:basedOn w:val="Heading1"/>
    <w:rsid w:val="006E5D19"/>
    <w:pPr>
      <w:keepNext w:val="0"/>
      <w:autoSpaceDE w:val="0"/>
      <w:autoSpaceDN w:val="0"/>
      <w:adjustRightInd w:val="0"/>
      <w:spacing w:before="0" w:after="0" w:line="480" w:lineRule="auto"/>
      <w:jc w:val="both"/>
    </w:pPr>
    <w:rPr>
      <w:bCs w:val="0"/>
      <w:lang w:bidi="he-IL"/>
    </w:rPr>
  </w:style>
  <w:style w:type="paragraph" w:styleId="Header">
    <w:name w:val="header"/>
    <w:basedOn w:val="Normal"/>
    <w:link w:val="HeaderChar"/>
    <w:rsid w:val="006E5D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E5D19"/>
    <w:rPr>
      <w:rFonts w:ascii="Arial" w:eastAsia="Times New Roman" w:hAnsi="Arial" w:cs="Times New Roman"/>
      <w:kern w:val="24"/>
      <w:sz w:val="20"/>
      <w:szCs w:val="20"/>
    </w:rPr>
  </w:style>
  <w:style w:type="paragraph" w:styleId="Footer">
    <w:name w:val="footer"/>
    <w:basedOn w:val="Normal"/>
    <w:link w:val="FooterChar"/>
    <w:rsid w:val="006E5D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E5D19"/>
    <w:rPr>
      <w:rFonts w:ascii="Arial" w:eastAsia="Times New Roman" w:hAnsi="Arial" w:cs="Times New Roman"/>
      <w:kern w:val="24"/>
      <w:sz w:val="20"/>
      <w:szCs w:val="20"/>
    </w:rPr>
  </w:style>
  <w:style w:type="character" w:styleId="PageNumber">
    <w:name w:val="page number"/>
    <w:basedOn w:val="DefaultParagraphFont"/>
    <w:rsid w:val="006E5D19"/>
  </w:style>
  <w:style w:type="character" w:customStyle="1" w:styleId="prodetailtitle1">
    <w:name w:val="pro_detail_title1"/>
    <w:rsid w:val="006E5D19"/>
    <w:rPr>
      <w:b/>
      <w:bCs/>
      <w:color w:val="423D45"/>
      <w:sz w:val="24"/>
      <w:szCs w:val="24"/>
    </w:rPr>
  </w:style>
  <w:style w:type="paragraph" w:customStyle="1" w:styleId="StyleHeading212ptNotItalicRight-05">
    <w:name w:val="Style Heading 2 + 12 pt Not Italic Right:  -0.5&quot;"/>
    <w:basedOn w:val="Heading2"/>
    <w:rsid w:val="006E5D19"/>
    <w:pPr>
      <w:spacing w:before="60" w:line="480" w:lineRule="auto"/>
      <w:jc w:val="both"/>
    </w:pPr>
    <w:rPr>
      <w:rFonts w:cs="Times New Roman"/>
      <w:iCs w:val="0"/>
      <w:kern w:val="0"/>
      <w:sz w:val="24"/>
      <w:szCs w:val="24"/>
    </w:rPr>
  </w:style>
  <w:style w:type="paragraph" w:customStyle="1" w:styleId="Default">
    <w:name w:val="Default"/>
    <w:rsid w:val="006E5D1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BodyTexts">
    <w:name w:val="Body Texts"/>
    <w:basedOn w:val="BodyText"/>
    <w:rsid w:val="006E5D19"/>
    <w:pPr>
      <w:spacing w:line="480" w:lineRule="auto"/>
      <w:ind w:firstLine="300"/>
      <w:jc w:val="both"/>
    </w:pPr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6E5D19"/>
    <w:rPr>
      <w:rFonts w:ascii="Courier New" w:hAnsi="Courier New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6E5D19"/>
    <w:rPr>
      <w:rFonts w:ascii="Courier New" w:eastAsia="Times New Roman" w:hAnsi="Courier New" w:cs="Times New Roman"/>
      <w:kern w:val="24"/>
      <w:sz w:val="20"/>
      <w:szCs w:val="20"/>
      <w:lang w:val="x-none" w:eastAsia="x-none"/>
    </w:rPr>
  </w:style>
  <w:style w:type="character" w:customStyle="1" w:styleId="articletext1">
    <w:name w:val="articletext1"/>
    <w:rsid w:val="006E5D19"/>
    <w:rPr>
      <w:rFonts w:ascii="Verdana" w:hAnsi="Verdana" w:hint="default"/>
      <w:color w:val="000000"/>
      <w:sz w:val="20"/>
      <w:szCs w:val="20"/>
    </w:rPr>
  </w:style>
  <w:style w:type="character" w:customStyle="1" w:styleId="i2">
    <w:name w:val="i2"/>
    <w:rsid w:val="006E5D19"/>
    <w:rPr>
      <w:i/>
      <w:iCs/>
    </w:rPr>
  </w:style>
  <w:style w:type="character" w:styleId="CommentReference">
    <w:name w:val="annotation reference"/>
    <w:rsid w:val="006E5D19"/>
    <w:rPr>
      <w:sz w:val="16"/>
      <w:szCs w:val="16"/>
    </w:rPr>
  </w:style>
  <w:style w:type="paragraph" w:styleId="CommentText">
    <w:name w:val="annotation text"/>
    <w:basedOn w:val="Normal"/>
    <w:link w:val="CommentTextChar"/>
    <w:rsid w:val="006E5D19"/>
    <w:rPr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6E5D19"/>
    <w:rPr>
      <w:rFonts w:ascii="Arial" w:eastAsia="Times New Roman" w:hAnsi="Arial" w:cs="Times New Roman"/>
      <w:kern w:val="24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rsid w:val="006E5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E5D19"/>
    <w:rPr>
      <w:rFonts w:ascii="Arial" w:eastAsia="Times New Roman" w:hAnsi="Arial" w:cs="Times New Roman"/>
      <w:b/>
      <w:bCs/>
      <w:kern w:val="24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rsid w:val="006E5D19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6E5D19"/>
    <w:rPr>
      <w:rFonts w:ascii="Tahoma" w:eastAsia="Times New Roman" w:hAnsi="Tahoma" w:cs="Times New Roman"/>
      <w:kern w:val="24"/>
      <w:sz w:val="16"/>
      <w:szCs w:val="16"/>
      <w:lang w:val="x-none" w:eastAsia="x-none"/>
    </w:rPr>
  </w:style>
  <w:style w:type="character" w:customStyle="1" w:styleId="search-term-highlight">
    <w:name w:val="search-term-highlight"/>
    <w:rsid w:val="006E5D19"/>
  </w:style>
  <w:style w:type="character" w:customStyle="1" w:styleId="search-result-highlight">
    <w:name w:val="search-result-highlight"/>
    <w:rsid w:val="006E5D19"/>
  </w:style>
  <w:style w:type="character" w:customStyle="1" w:styleId="mb">
    <w:name w:val="mb"/>
    <w:rsid w:val="006E5D19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ColorfulShading-Accent11">
    <w:name w:val="Colorful Shading - Accent 11"/>
    <w:hidden/>
    <w:rsid w:val="006E5D19"/>
    <w:pPr>
      <w:spacing w:after="0" w:line="240" w:lineRule="auto"/>
    </w:pPr>
    <w:rPr>
      <w:rFonts w:ascii="Arial" w:eastAsia="Times New Roman" w:hAnsi="Arial" w:cs="Times New Roman"/>
      <w:kern w:val="24"/>
      <w:sz w:val="20"/>
      <w:szCs w:val="20"/>
    </w:rPr>
  </w:style>
  <w:style w:type="paragraph" w:styleId="NoSpacing">
    <w:name w:val="No Spacing"/>
    <w:link w:val="NoSpacingChar"/>
    <w:uiPriority w:val="1"/>
    <w:qFormat/>
    <w:rsid w:val="006E5D19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6E5D19"/>
    <w:pPr>
      <w:jc w:val="center"/>
    </w:pPr>
    <w:rPr>
      <w:rFonts w:ascii="Times New Roman" w:hAnsi="Times New Roman"/>
      <w:noProof/>
      <w:sz w:val="24"/>
    </w:rPr>
  </w:style>
  <w:style w:type="character" w:customStyle="1" w:styleId="NoSpacingChar">
    <w:name w:val="No Spacing Char"/>
    <w:link w:val="NoSpacing"/>
    <w:uiPriority w:val="1"/>
    <w:rsid w:val="006E5D19"/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link w:val="EndNoteBibliographyTitle"/>
    <w:rsid w:val="006E5D19"/>
    <w:rPr>
      <w:rFonts w:ascii="Times New Roman" w:eastAsia="Times New Roman" w:hAnsi="Times New Roman" w:cs="Times New Roman"/>
      <w:noProof/>
      <w:kern w:val="24"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E5D19"/>
    <w:pPr>
      <w:spacing w:line="480" w:lineRule="auto"/>
      <w:jc w:val="center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6E5D19"/>
    <w:rPr>
      <w:rFonts w:ascii="Times New Roman" w:eastAsia="Times New Roman" w:hAnsi="Times New Roman" w:cs="Times New Roman"/>
      <w:noProof/>
      <w:kern w:val="24"/>
      <w:sz w:val="24"/>
      <w:szCs w:val="20"/>
    </w:rPr>
  </w:style>
  <w:style w:type="character" w:customStyle="1" w:styleId="highlight">
    <w:name w:val="highlight"/>
    <w:rsid w:val="006E5D19"/>
  </w:style>
  <w:style w:type="character" w:customStyle="1" w:styleId="scrollrefelements">
    <w:name w:val="scrollrefelements"/>
    <w:rsid w:val="006E5D19"/>
  </w:style>
  <w:style w:type="character" w:customStyle="1" w:styleId="apple-converted-space">
    <w:name w:val="apple-converted-space"/>
    <w:rsid w:val="006E5D19"/>
  </w:style>
  <w:style w:type="character" w:customStyle="1" w:styleId="journalname">
    <w:name w:val="journalname"/>
    <w:rsid w:val="006E5D19"/>
  </w:style>
  <w:style w:type="character" w:customStyle="1" w:styleId="journalnumber">
    <w:name w:val="journalnumber"/>
    <w:rsid w:val="006E5D19"/>
  </w:style>
  <w:style w:type="character" w:customStyle="1" w:styleId="cite-pages">
    <w:name w:val="cite-pages"/>
    <w:rsid w:val="006E5D19"/>
  </w:style>
  <w:style w:type="character" w:customStyle="1" w:styleId="cite-month-year">
    <w:name w:val="cite-month-year"/>
    <w:rsid w:val="006E5D19"/>
  </w:style>
  <w:style w:type="character" w:customStyle="1" w:styleId="divider">
    <w:name w:val="divider"/>
    <w:rsid w:val="006E5D19"/>
  </w:style>
  <w:style w:type="character" w:customStyle="1" w:styleId="doi">
    <w:name w:val="doi"/>
    <w:rsid w:val="006E5D19"/>
  </w:style>
  <w:style w:type="character" w:customStyle="1" w:styleId="hidden">
    <w:name w:val="hidden"/>
    <w:rsid w:val="006E5D19"/>
  </w:style>
  <w:style w:type="paragraph" w:customStyle="1" w:styleId="lead">
    <w:name w:val="lead"/>
    <w:basedOn w:val="Normal"/>
    <w:rsid w:val="006E5D19"/>
    <w:pPr>
      <w:spacing w:before="100" w:beforeAutospacing="1" w:after="100" w:afterAutospacing="1"/>
    </w:pPr>
    <w:rPr>
      <w:rFonts w:ascii="Times New Roman" w:hAnsi="Times New Roman"/>
      <w:kern w:val="0"/>
      <w:sz w:val="24"/>
      <w:szCs w:val="24"/>
    </w:rPr>
  </w:style>
  <w:style w:type="character" w:customStyle="1" w:styleId="i">
    <w:name w:val="i"/>
    <w:rsid w:val="006E5D19"/>
  </w:style>
  <w:style w:type="character" w:customStyle="1" w:styleId="citationref">
    <w:name w:val="citationref"/>
    <w:rsid w:val="006E5D19"/>
  </w:style>
  <w:style w:type="character" w:styleId="FollowedHyperlink">
    <w:name w:val="FollowedHyperlink"/>
    <w:uiPriority w:val="99"/>
    <w:unhideWhenUsed/>
    <w:rsid w:val="006E5D19"/>
    <w:rPr>
      <w:color w:val="800080"/>
      <w:u w:val="single"/>
    </w:rPr>
  </w:style>
  <w:style w:type="paragraph" w:customStyle="1" w:styleId="font5">
    <w:name w:val="font5"/>
    <w:basedOn w:val="Normal"/>
    <w:rsid w:val="006E5D19"/>
    <w:pPr>
      <w:spacing w:before="100" w:beforeAutospacing="1" w:after="100" w:afterAutospacing="1"/>
    </w:pPr>
    <w:rPr>
      <w:rFonts w:cs="Arial"/>
      <w:b/>
      <w:bCs/>
      <w:color w:val="000000"/>
      <w:kern w:val="0"/>
    </w:rPr>
  </w:style>
  <w:style w:type="paragraph" w:customStyle="1" w:styleId="font6">
    <w:name w:val="font6"/>
    <w:basedOn w:val="Normal"/>
    <w:rsid w:val="006E5D19"/>
    <w:pPr>
      <w:spacing w:before="100" w:beforeAutospacing="1" w:after="100" w:afterAutospacing="1"/>
    </w:pPr>
    <w:rPr>
      <w:rFonts w:cs="Arial"/>
      <w:b/>
      <w:bCs/>
      <w:color w:val="000000"/>
      <w:kern w:val="0"/>
    </w:rPr>
  </w:style>
  <w:style w:type="paragraph" w:customStyle="1" w:styleId="font7">
    <w:name w:val="font7"/>
    <w:basedOn w:val="Normal"/>
    <w:rsid w:val="006E5D19"/>
    <w:pPr>
      <w:spacing w:before="100" w:beforeAutospacing="1" w:after="100" w:afterAutospacing="1"/>
    </w:pPr>
    <w:rPr>
      <w:rFonts w:cs="Arial"/>
      <w:b/>
      <w:bCs/>
      <w:kern w:val="0"/>
    </w:rPr>
  </w:style>
  <w:style w:type="paragraph" w:customStyle="1" w:styleId="xl65">
    <w:name w:val="xl65"/>
    <w:basedOn w:val="Normal"/>
    <w:rsid w:val="006E5D19"/>
    <w:pPr>
      <w:spacing w:before="100" w:beforeAutospacing="1" w:after="100" w:afterAutospacing="1"/>
      <w:textAlignment w:val="center"/>
    </w:pPr>
    <w:rPr>
      <w:rFonts w:cs="Arial"/>
      <w:b/>
      <w:bCs/>
      <w:kern w:val="0"/>
    </w:rPr>
  </w:style>
  <w:style w:type="paragraph" w:customStyle="1" w:styleId="xl66">
    <w:name w:val="xl66"/>
    <w:basedOn w:val="Normal"/>
    <w:rsid w:val="006E5D19"/>
    <w:pPr>
      <w:spacing w:before="100" w:beforeAutospacing="1" w:after="100" w:afterAutospacing="1"/>
    </w:pPr>
    <w:rPr>
      <w:rFonts w:cs="Arial"/>
      <w:kern w:val="0"/>
      <w:sz w:val="24"/>
      <w:szCs w:val="24"/>
    </w:rPr>
  </w:style>
  <w:style w:type="paragraph" w:customStyle="1" w:styleId="xl67">
    <w:name w:val="xl67"/>
    <w:basedOn w:val="Normal"/>
    <w:rsid w:val="006E5D19"/>
    <w:pPr>
      <w:spacing w:before="100" w:beforeAutospacing="1" w:after="100" w:afterAutospacing="1"/>
    </w:pPr>
    <w:rPr>
      <w:rFonts w:cs="Arial"/>
      <w:kern w:val="0"/>
    </w:rPr>
  </w:style>
  <w:style w:type="paragraph" w:customStyle="1" w:styleId="xl68">
    <w:name w:val="xl68"/>
    <w:basedOn w:val="Normal"/>
    <w:rsid w:val="006E5D19"/>
    <w:pPr>
      <w:spacing w:before="100" w:beforeAutospacing="1" w:after="100" w:afterAutospacing="1"/>
    </w:pPr>
    <w:rPr>
      <w:rFonts w:cs="Arial"/>
      <w:b/>
      <w:bCs/>
      <w:kern w:val="0"/>
    </w:rPr>
  </w:style>
  <w:style w:type="paragraph" w:customStyle="1" w:styleId="xl69">
    <w:name w:val="xl69"/>
    <w:basedOn w:val="Normal"/>
    <w:rsid w:val="006E5D19"/>
    <w:pPr>
      <w:spacing w:before="100" w:beforeAutospacing="1" w:after="100" w:afterAutospacing="1"/>
      <w:textAlignment w:val="center"/>
    </w:pPr>
    <w:rPr>
      <w:rFonts w:cs="Arial"/>
      <w:color w:val="000000"/>
      <w:kern w:val="0"/>
    </w:rPr>
  </w:style>
  <w:style w:type="paragraph" w:customStyle="1" w:styleId="xl70">
    <w:name w:val="xl70"/>
    <w:basedOn w:val="Normal"/>
    <w:rsid w:val="006E5D19"/>
    <w:pPr>
      <w:spacing w:before="100" w:beforeAutospacing="1" w:after="100" w:afterAutospacing="1"/>
      <w:textAlignment w:val="center"/>
    </w:pPr>
    <w:rPr>
      <w:rFonts w:cs="Arial"/>
      <w:b/>
      <w:bCs/>
      <w:color w:val="000000"/>
      <w:kern w:val="0"/>
    </w:rPr>
  </w:style>
  <w:style w:type="paragraph" w:customStyle="1" w:styleId="xl71">
    <w:name w:val="xl71"/>
    <w:basedOn w:val="Normal"/>
    <w:rsid w:val="006E5D19"/>
    <w:pPr>
      <w:spacing w:before="100" w:beforeAutospacing="1" w:after="100" w:afterAutospacing="1"/>
      <w:textAlignment w:val="center"/>
    </w:pPr>
    <w:rPr>
      <w:rFonts w:cs="Arial"/>
      <w:b/>
      <w:bCs/>
      <w:color w:val="000000"/>
      <w:kern w:val="0"/>
    </w:rPr>
  </w:style>
  <w:style w:type="paragraph" w:customStyle="1" w:styleId="xl72">
    <w:name w:val="xl72"/>
    <w:basedOn w:val="Normal"/>
    <w:rsid w:val="006E5D19"/>
    <w:pPr>
      <w:spacing w:before="100" w:beforeAutospacing="1" w:after="100" w:afterAutospacing="1"/>
    </w:pPr>
    <w:rPr>
      <w:rFonts w:cs="Arial"/>
      <w:kern w:val="0"/>
    </w:rPr>
  </w:style>
  <w:style w:type="paragraph" w:customStyle="1" w:styleId="xl73">
    <w:name w:val="xl73"/>
    <w:basedOn w:val="Normal"/>
    <w:rsid w:val="006E5D19"/>
    <w:pPr>
      <w:spacing w:before="100" w:beforeAutospacing="1" w:after="100" w:afterAutospacing="1"/>
    </w:pPr>
    <w:rPr>
      <w:rFonts w:cs="Arial"/>
      <w:b/>
      <w:bCs/>
      <w:kern w:val="0"/>
    </w:rPr>
  </w:style>
  <w:style w:type="paragraph" w:customStyle="1" w:styleId="xl74">
    <w:name w:val="xl74"/>
    <w:basedOn w:val="Normal"/>
    <w:rsid w:val="006E5D19"/>
    <w:pPr>
      <w:pBdr>
        <w:bottom w:val="single" w:sz="4" w:space="0" w:color="auto"/>
      </w:pBdr>
      <w:spacing w:before="100" w:beforeAutospacing="1" w:after="100" w:afterAutospacing="1"/>
    </w:pPr>
    <w:rPr>
      <w:rFonts w:cs="Arial"/>
      <w:kern w:val="0"/>
    </w:rPr>
  </w:style>
  <w:style w:type="paragraph" w:customStyle="1" w:styleId="xl75">
    <w:name w:val="xl75"/>
    <w:basedOn w:val="Normal"/>
    <w:rsid w:val="006E5D19"/>
    <w:pPr>
      <w:pBdr>
        <w:bottom w:val="single" w:sz="4" w:space="0" w:color="auto"/>
      </w:pBdr>
      <w:spacing w:before="100" w:beforeAutospacing="1" w:after="100" w:afterAutospacing="1"/>
    </w:pPr>
    <w:rPr>
      <w:rFonts w:cs="Arial"/>
      <w:kern w:val="0"/>
    </w:rPr>
  </w:style>
  <w:style w:type="paragraph" w:customStyle="1" w:styleId="xl76">
    <w:name w:val="xl76"/>
    <w:basedOn w:val="Normal"/>
    <w:rsid w:val="006E5D1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cs="Arial"/>
      <w:color w:val="000000"/>
      <w:kern w:val="0"/>
    </w:rPr>
  </w:style>
  <w:style w:type="paragraph" w:customStyle="1" w:styleId="xl77">
    <w:name w:val="xl77"/>
    <w:basedOn w:val="Normal"/>
    <w:rsid w:val="006E5D1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cs="Arial"/>
      <w:b/>
      <w:bCs/>
      <w:kern w:val="0"/>
    </w:rPr>
  </w:style>
  <w:style w:type="paragraph" w:customStyle="1" w:styleId="xl78">
    <w:name w:val="xl78"/>
    <w:basedOn w:val="Normal"/>
    <w:rsid w:val="006E5D19"/>
    <w:pPr>
      <w:pBdr>
        <w:top w:val="single" w:sz="4" w:space="0" w:color="auto"/>
      </w:pBdr>
      <w:spacing w:before="100" w:beforeAutospacing="1" w:after="100" w:afterAutospacing="1"/>
    </w:pPr>
    <w:rPr>
      <w:rFonts w:cs="Arial"/>
      <w:kern w:val="0"/>
    </w:rPr>
  </w:style>
  <w:style w:type="paragraph" w:customStyle="1" w:styleId="xl79">
    <w:name w:val="xl79"/>
    <w:basedOn w:val="Normal"/>
    <w:rsid w:val="006E5D1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cs="Arial"/>
      <w:b/>
      <w:bCs/>
      <w:color w:val="000000"/>
      <w:kern w:val="0"/>
    </w:rPr>
  </w:style>
  <w:style w:type="paragraph" w:customStyle="1" w:styleId="xl80">
    <w:name w:val="xl80"/>
    <w:basedOn w:val="Normal"/>
    <w:rsid w:val="006E5D1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cs="Arial"/>
      <w:color w:val="000000"/>
      <w:kern w:val="0"/>
    </w:rPr>
  </w:style>
  <w:style w:type="paragraph" w:customStyle="1" w:styleId="xl81">
    <w:name w:val="xl81"/>
    <w:basedOn w:val="Normal"/>
    <w:rsid w:val="006E5D1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cs="Arial"/>
      <w:kern w:val="0"/>
    </w:rPr>
  </w:style>
  <w:style w:type="paragraph" w:customStyle="1" w:styleId="xl82">
    <w:name w:val="xl82"/>
    <w:basedOn w:val="Normal"/>
    <w:rsid w:val="006E5D1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cs="Arial"/>
      <w:b/>
      <w:bCs/>
      <w:kern w:val="0"/>
    </w:rPr>
  </w:style>
  <w:style w:type="paragraph" w:customStyle="1" w:styleId="xl63">
    <w:name w:val="xl63"/>
    <w:basedOn w:val="Normal"/>
    <w:rsid w:val="006E5D19"/>
    <w:pPr>
      <w:spacing w:before="100" w:beforeAutospacing="1" w:after="100" w:afterAutospacing="1"/>
      <w:jc w:val="right"/>
    </w:pPr>
    <w:rPr>
      <w:rFonts w:ascii="Times New Roman" w:hAnsi="Times New Roman"/>
      <w:kern w:val="0"/>
      <w:sz w:val="24"/>
      <w:szCs w:val="24"/>
    </w:rPr>
  </w:style>
  <w:style w:type="paragraph" w:customStyle="1" w:styleId="xl64">
    <w:name w:val="xl64"/>
    <w:basedOn w:val="Normal"/>
    <w:rsid w:val="006E5D19"/>
    <w:pPr>
      <w:spacing w:before="100" w:beforeAutospacing="1" w:after="100" w:afterAutospacing="1"/>
    </w:pPr>
    <w:rPr>
      <w:rFonts w:ascii="Times New Roman" w:hAnsi="Times New Roman"/>
      <w:b/>
      <w:bCs/>
      <w:kern w:val="0"/>
      <w:sz w:val="24"/>
      <w:szCs w:val="24"/>
    </w:rPr>
  </w:style>
  <w:style w:type="paragraph" w:styleId="Revision">
    <w:name w:val="Revision"/>
    <w:hidden/>
    <w:rsid w:val="006E5D19"/>
    <w:pPr>
      <w:spacing w:after="0" w:line="240" w:lineRule="auto"/>
    </w:pPr>
    <w:rPr>
      <w:rFonts w:ascii="Arial" w:eastAsia="Times New Roman" w:hAnsi="Arial" w:cs="Times New Roman"/>
      <w:kern w:val="24"/>
      <w:sz w:val="20"/>
      <w:szCs w:val="20"/>
    </w:rPr>
  </w:style>
  <w:style w:type="character" w:customStyle="1" w:styleId="search-result-highlight1">
    <w:name w:val="search-result-highlight1"/>
    <w:basedOn w:val="DefaultParagraphFont"/>
    <w:rsid w:val="006E5D19"/>
    <w:rPr>
      <w:b/>
      <w:bCs/>
      <w:color w:val="CC0000"/>
    </w:rPr>
  </w:style>
  <w:style w:type="paragraph" w:styleId="Title">
    <w:name w:val="Title"/>
    <w:basedOn w:val="Normal"/>
    <w:next w:val="Normal"/>
    <w:link w:val="TitleChar"/>
    <w:uiPriority w:val="10"/>
    <w:qFormat/>
    <w:rsid w:val="006E5D1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5D1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52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1</Words>
  <Characters>4568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pris, Danny</dc:creator>
  <cp:keywords/>
  <dc:description/>
  <cp:lastModifiedBy>Microsoft Office User</cp:lastModifiedBy>
  <cp:revision>3</cp:revision>
  <dcterms:created xsi:type="dcterms:W3CDTF">2017-08-16T23:27:00Z</dcterms:created>
  <dcterms:modified xsi:type="dcterms:W3CDTF">2017-08-16T23:28:00Z</dcterms:modified>
</cp:coreProperties>
</file>